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443BC4F3" w14:textId="77777777" w:rsidR="00D3251B" w:rsidRDefault="00D3251B" w:rsidP="00C1781B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AA46917" w14:textId="77777777" w:rsidR="00D3251B" w:rsidRPr="00C1781B" w:rsidRDefault="00D3251B" w:rsidP="00C1781B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08015FC" w14:textId="45C80D35" w:rsidR="00E41E30" w:rsidRDefault="00015CBC" w:rsidP="00C1781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6AF8FDC" wp14:editId="1FB339D3">
            <wp:extent cx="4678858" cy="6873498"/>
            <wp:effectExtent l="0" t="0" r="0" b="0"/>
            <wp:docPr id="20013059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1305986" name="Picture 2001305986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85588" cy="688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EAD13F" w14:textId="77777777" w:rsidR="00015CBC" w:rsidRPr="00C1781B" w:rsidRDefault="00015CBC" w:rsidP="00C1781B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A6EC0B8" w14:textId="77777777" w:rsidR="00E41E30" w:rsidRPr="00C1781B" w:rsidRDefault="00E41E30" w:rsidP="00C1781B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2EA595B" w14:textId="77777777" w:rsidR="00E41E30" w:rsidRPr="00C1781B" w:rsidRDefault="00E41E30" w:rsidP="00C1781B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E97E2EA" w14:textId="1F36BABC" w:rsidR="00E41E30" w:rsidRPr="00297F46" w:rsidRDefault="006546BD" w:rsidP="00C1781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97F46">
        <w:rPr>
          <w:rFonts w:ascii="Times New Roman" w:hAnsi="Times New Roman" w:cs="Times New Roman"/>
          <w:b/>
          <w:bCs/>
          <w:sz w:val="20"/>
          <w:szCs w:val="20"/>
        </w:rPr>
        <w:t>Supplemental Figure S6</w:t>
      </w:r>
      <w:r w:rsidR="00297F4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97F46">
        <w:rPr>
          <w:rFonts w:ascii="Times New Roman" w:hAnsi="Times New Roman" w:cs="Times New Roman"/>
          <w:sz w:val="20"/>
          <w:szCs w:val="20"/>
        </w:rPr>
        <w:t xml:space="preserve">Tree of </w:t>
      </w:r>
      <w:proofErr w:type="spellStart"/>
      <w:r w:rsidR="00297F46">
        <w:rPr>
          <w:rFonts w:ascii="Times New Roman" w:hAnsi="Times New Roman" w:cs="Times New Roman"/>
          <w:sz w:val="20"/>
          <w:szCs w:val="20"/>
        </w:rPr>
        <w:t>Myb</w:t>
      </w:r>
      <w:proofErr w:type="spellEnd"/>
      <w:r w:rsidR="00297F46">
        <w:rPr>
          <w:rFonts w:ascii="Times New Roman" w:hAnsi="Times New Roman" w:cs="Times New Roman"/>
          <w:sz w:val="20"/>
          <w:szCs w:val="20"/>
        </w:rPr>
        <w:t xml:space="preserve"> sequences</w:t>
      </w:r>
    </w:p>
    <w:sectPr w:rsidR="00E41E30" w:rsidRPr="00297F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E30"/>
    <w:rsid w:val="00015CBC"/>
    <w:rsid w:val="00047BC6"/>
    <w:rsid w:val="00212EBE"/>
    <w:rsid w:val="00225430"/>
    <w:rsid w:val="0024544E"/>
    <w:rsid w:val="00297F46"/>
    <w:rsid w:val="002C7598"/>
    <w:rsid w:val="00321134"/>
    <w:rsid w:val="003229A0"/>
    <w:rsid w:val="003B1CD1"/>
    <w:rsid w:val="003F6593"/>
    <w:rsid w:val="00522A39"/>
    <w:rsid w:val="006546BD"/>
    <w:rsid w:val="00716E62"/>
    <w:rsid w:val="007C5334"/>
    <w:rsid w:val="009F0C90"/>
    <w:rsid w:val="00BF6270"/>
    <w:rsid w:val="00BF6C4C"/>
    <w:rsid w:val="00C1781B"/>
    <w:rsid w:val="00D14F32"/>
    <w:rsid w:val="00D3251B"/>
    <w:rsid w:val="00D73F0B"/>
    <w:rsid w:val="00DA383E"/>
    <w:rsid w:val="00E1002F"/>
    <w:rsid w:val="00E27E3B"/>
    <w:rsid w:val="00E41E30"/>
    <w:rsid w:val="00FC3474"/>
    <w:rsid w:val="00FF7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9E5BFD"/>
  <w15:chartTrackingRefBased/>
  <w15:docId w15:val="{51FA0425-74B3-3F4A-A629-8EDE272C6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1E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1E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1E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1E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1E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1E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1E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1E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1E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1E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1E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1E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1E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1E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1E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1E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1E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1E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1E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1E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1E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1E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1E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1E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1E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1E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1E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1E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1E3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5</Characters>
  <Application>Microsoft Office Word</Application>
  <DocSecurity>0</DocSecurity>
  <Lines>1</Lines>
  <Paragraphs>1</Paragraphs>
  <ScaleCrop>false</ScaleCrop>
  <Company/>
  <LinksUpToDate>false</LinksUpToDate>
  <CharactersWithSpaces>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zey, Joshua</dc:creator>
  <cp:keywords/>
  <dc:description/>
  <cp:lastModifiedBy>Arielle Cooley</cp:lastModifiedBy>
  <cp:revision>3</cp:revision>
  <dcterms:created xsi:type="dcterms:W3CDTF">2026-07-02T18:56:00Z</dcterms:created>
  <dcterms:modified xsi:type="dcterms:W3CDTF">2026-07-02T18:57:00Z</dcterms:modified>
</cp:coreProperties>
</file>